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C81" w:rsidRPr="001B7C66" w:rsidRDefault="00E10C81" w:rsidP="00E10C81">
      <w:pPr>
        <w:jc w:val="both"/>
        <w:rPr>
          <w:lang w:val="en-US"/>
        </w:rPr>
      </w:pPr>
      <w:bookmarkStart w:id="0" w:name="_GoBack"/>
      <w:bookmarkEnd w:id="0"/>
      <w:r w:rsidRPr="00592762">
        <w:rPr>
          <w:b/>
          <w:lang w:val="en-US"/>
        </w:rPr>
        <w:t>Table S</w:t>
      </w:r>
      <w:r w:rsidR="007B711E">
        <w:rPr>
          <w:b/>
          <w:lang w:val="en-US"/>
        </w:rPr>
        <w:t>2</w:t>
      </w:r>
      <w:r w:rsidRPr="00592762">
        <w:rPr>
          <w:b/>
          <w:lang w:val="en-US"/>
        </w:rPr>
        <w:t>. Concentration of metabolites (</w:t>
      </w:r>
      <w:proofErr w:type="spellStart"/>
      <w:r>
        <w:rPr>
          <w:b/>
          <w:lang w:val="en-US"/>
        </w:rPr>
        <w:t>p</w:t>
      </w:r>
      <w:r w:rsidRPr="00592762">
        <w:rPr>
          <w:b/>
          <w:lang w:val="en-US"/>
        </w:rPr>
        <w:t>g</w:t>
      </w:r>
      <w:proofErr w:type="spellEnd"/>
      <w:r w:rsidRPr="00592762">
        <w:rPr>
          <w:b/>
          <w:lang w:val="en-US"/>
        </w:rPr>
        <w:t>/</w:t>
      </w:r>
      <w:r w:rsidR="00496EBD" w:rsidRPr="00592762">
        <w:rPr>
          <w:b/>
          <w:lang w:val="en-US"/>
        </w:rPr>
        <w:t>m</w:t>
      </w:r>
      <w:r w:rsidR="00496EBD">
        <w:rPr>
          <w:b/>
          <w:lang w:val="en-US"/>
        </w:rPr>
        <w:t>g</w:t>
      </w:r>
      <w:r w:rsidR="00496EBD" w:rsidRPr="00592762">
        <w:rPr>
          <w:b/>
          <w:lang w:val="en-US"/>
        </w:rPr>
        <w:t xml:space="preserve"> </w:t>
      </w:r>
      <w:r w:rsidRPr="00592762">
        <w:rPr>
          <w:b/>
          <w:lang w:val="en-US"/>
        </w:rPr>
        <w:t>of protein)</w:t>
      </w:r>
      <w:r w:rsidR="001A0A20">
        <w:rPr>
          <w:b/>
          <w:lang w:val="en-US"/>
        </w:rPr>
        <w:t xml:space="preserve"> detected</w:t>
      </w:r>
      <w:r w:rsidRPr="00592762">
        <w:rPr>
          <w:b/>
          <w:lang w:val="en-US"/>
        </w:rPr>
        <w:t xml:space="preserve"> in BALF from </w:t>
      </w:r>
      <w:r>
        <w:rPr>
          <w:b/>
          <w:lang w:val="en-US"/>
        </w:rPr>
        <w:t>mice</w:t>
      </w:r>
      <w:r w:rsidRPr="00592762">
        <w:rPr>
          <w:b/>
          <w:lang w:val="en-US"/>
        </w:rPr>
        <w:t xml:space="preserve"> </w:t>
      </w:r>
      <w:r>
        <w:rPr>
          <w:b/>
          <w:lang w:val="en-US"/>
        </w:rPr>
        <w:t>infected or not</w:t>
      </w:r>
      <w:r w:rsidRPr="00592762">
        <w:rPr>
          <w:b/>
          <w:lang w:val="en-US"/>
        </w:rPr>
        <w:t xml:space="preserve"> </w:t>
      </w:r>
      <w:r>
        <w:rPr>
          <w:b/>
          <w:lang w:val="en-US"/>
        </w:rPr>
        <w:t>with PAK’</w:t>
      </w:r>
      <w:r w:rsidRPr="001B7C66">
        <w:rPr>
          <w:rFonts w:ascii="Calibri" w:hAnsi="Calibri"/>
          <w:b/>
          <w:i/>
          <w:lang w:val="en-US"/>
        </w:rPr>
        <w:t>∆</w:t>
      </w:r>
      <w:proofErr w:type="spellStart"/>
      <w:r w:rsidRPr="001B7C66">
        <w:rPr>
          <w:b/>
          <w:i/>
          <w:lang w:val="en-US"/>
        </w:rPr>
        <w:t>loxA</w:t>
      </w:r>
      <w:proofErr w:type="spellEnd"/>
      <w:r>
        <w:rPr>
          <w:b/>
          <w:lang w:val="en-US"/>
        </w:rPr>
        <w:t xml:space="preserve">, or </w:t>
      </w:r>
      <w:proofErr w:type="spellStart"/>
      <w:r>
        <w:rPr>
          <w:b/>
          <w:lang w:val="en-US"/>
        </w:rPr>
        <w:t>PAK’</w:t>
      </w:r>
      <w:r w:rsidRPr="001B7C66">
        <w:rPr>
          <w:b/>
          <w:i/>
          <w:lang w:val="en-US"/>
        </w:rPr>
        <w:t>overloxA</w:t>
      </w:r>
      <w:proofErr w:type="spellEnd"/>
      <w:r w:rsidR="00073781">
        <w:rPr>
          <w:b/>
          <w:lang w:val="en-US"/>
        </w:rPr>
        <w:t xml:space="preserve">, </w:t>
      </w:r>
      <w:r>
        <w:rPr>
          <w:b/>
          <w:lang w:val="en-US"/>
        </w:rPr>
        <w:t>24h post-</w:t>
      </w:r>
      <w:proofErr w:type="spellStart"/>
      <w:r>
        <w:rPr>
          <w:b/>
          <w:lang w:val="en-US"/>
        </w:rPr>
        <w:t>infection</w:t>
      </w:r>
      <w:r w:rsidRPr="001B7C66">
        <w:rPr>
          <w:vertAlign w:val="superscript"/>
          <w:lang w:val="en-US"/>
        </w:rPr>
        <w:t>a</w:t>
      </w:r>
      <w:proofErr w:type="spellEnd"/>
      <w:r w:rsidRPr="00592762">
        <w:rPr>
          <w:b/>
          <w:lang w:val="en-US"/>
        </w:rPr>
        <w:t>.</w:t>
      </w:r>
    </w:p>
    <w:p w:rsidR="00E10C81" w:rsidRDefault="00E10C81" w:rsidP="00E10C81">
      <w:pPr>
        <w:jc w:val="both"/>
        <w:rPr>
          <w:lang w:val="en-US"/>
        </w:rPr>
      </w:pPr>
    </w:p>
    <w:tbl>
      <w:tblPr>
        <w:tblW w:w="13913" w:type="dxa"/>
        <w:tblInd w:w="55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40"/>
        <w:gridCol w:w="903"/>
        <w:gridCol w:w="250"/>
        <w:gridCol w:w="903"/>
        <w:gridCol w:w="190"/>
        <w:gridCol w:w="747"/>
        <w:gridCol w:w="250"/>
        <w:gridCol w:w="747"/>
        <w:gridCol w:w="220"/>
        <w:gridCol w:w="1018"/>
        <w:gridCol w:w="250"/>
        <w:gridCol w:w="868"/>
        <w:gridCol w:w="190"/>
        <w:gridCol w:w="718"/>
        <w:gridCol w:w="250"/>
        <w:gridCol w:w="718"/>
        <w:gridCol w:w="220"/>
        <w:gridCol w:w="980"/>
        <w:gridCol w:w="250"/>
        <w:gridCol w:w="835"/>
        <w:gridCol w:w="190"/>
        <w:gridCol w:w="835"/>
        <w:gridCol w:w="250"/>
        <w:gridCol w:w="691"/>
      </w:tblGrid>
      <w:tr w:rsidR="00E03D1C" w:rsidRPr="007B711E" w:rsidTr="00ED61A0">
        <w:trPr>
          <w:trHeight w:val="30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E03D1C" w:rsidRPr="00EF0E4A" w:rsidRDefault="00E03D1C" w:rsidP="006B208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UFA metabolites</w:t>
            </w:r>
          </w:p>
        </w:tc>
        <w:tc>
          <w:tcPr>
            <w:tcW w:w="399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10D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I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10D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AK'</w:t>
            </w:r>
            <w:r w:rsidRPr="00A410D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A410D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xA</w:t>
            </w:r>
            <w:proofErr w:type="spellEnd"/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3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410D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AK'</w:t>
            </w:r>
            <w:r w:rsidRPr="00A410D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verloxA</w:t>
            </w:r>
            <w:proofErr w:type="spellEnd"/>
          </w:p>
        </w:tc>
      </w:tr>
      <w:tr w:rsidR="00E03D1C" w:rsidRPr="007B711E" w:rsidTr="00ED61A0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10D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10D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10D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10D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10D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10D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</w:tr>
      <w:tr w:rsidR="00E03D1C" w:rsidRPr="007B711E" w:rsidTr="00ED61A0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410D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OX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A410D9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PGA</w:t>
            </w:r>
            <w:r w:rsidRPr="008D706B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5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3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4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PGE</w:t>
            </w:r>
            <w:r w:rsidRPr="008D706B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9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5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533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90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7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0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871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36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9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8-isoPGA</w:t>
            </w:r>
            <w:r w:rsidRPr="008D706B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5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8D706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16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8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918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40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PGF</w:t>
            </w:r>
            <w:r w:rsidRPr="008D706B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4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7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868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46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9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56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64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5B4AA4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TXB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81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4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058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69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724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43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6kPGF</w:t>
            </w:r>
            <w:r w:rsidRPr="008D706B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1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8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51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4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0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9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9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PGD</w:t>
            </w:r>
            <w:r w:rsidRPr="008D706B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88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4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38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6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15d-PGJ</w:t>
            </w:r>
            <w:r w:rsidRPr="008D706B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0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PGE</w:t>
            </w:r>
            <w:r w:rsidRPr="008D706B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5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1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98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6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18-HEP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6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6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88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30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3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D61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X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9-HOD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86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5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653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19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555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34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0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C21C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-HODE</w:t>
            </w:r>
            <w:r w:rsidR="00496EBD" w:rsidRPr="00594A0F">
              <w:rPr>
                <w:rFonts w:eastAsia="Times New Roman"/>
                <w:b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5368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496EBD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978.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298.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64.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7626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262.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250.7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23.2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30993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3354.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284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234.7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69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0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109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00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94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23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5-oxo-ET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2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2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16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6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09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5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5B4AA4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LTB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9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2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95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34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06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23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8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8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3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2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8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41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65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8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6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76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78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0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77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9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C21C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863.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242.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25.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6.3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4341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499.8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33.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3.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0208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222.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439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78.5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5C21C7" w:rsidRDefault="00496EBD" w:rsidP="00496EB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C21C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5C21C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8D706B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56" w:type="dxa"/>
            <w:gridSpan w:val="3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36" w:type="dxa"/>
            <w:gridSpan w:val="3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.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0.9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gridSpan w:val="3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6.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2.4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14-HDoH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30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14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78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08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5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39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16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5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C21C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7-HDoHE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237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539.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73.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58.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5594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833.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85.3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38.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9690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408.0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131.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5C21C7" w:rsidRDefault="00E03D1C" w:rsidP="00ED61A0">
            <w:pPr>
              <w:rPr>
                <w:rFonts w:eastAsia="Times New Roman"/>
                <w:b/>
                <w:sz w:val="20"/>
                <w:szCs w:val="20"/>
              </w:rPr>
            </w:pPr>
            <w:r w:rsidRPr="005C21C7">
              <w:rPr>
                <w:rFonts w:eastAsia="Times New Roman"/>
                <w:b/>
                <w:sz w:val="20"/>
                <w:szCs w:val="20"/>
              </w:rPr>
              <w:t>184.2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PDx</w:t>
            </w:r>
            <w:proofErr w:type="spellEnd"/>
          </w:p>
        </w:tc>
        <w:tc>
          <w:tcPr>
            <w:tcW w:w="205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5B4AA4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LTB5</w:t>
            </w:r>
          </w:p>
        </w:tc>
        <w:tc>
          <w:tcPr>
            <w:tcW w:w="205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6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8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83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8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D61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P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5.6-EET</w:t>
            </w:r>
          </w:p>
        </w:tc>
        <w:tc>
          <w:tcPr>
            <w:tcW w:w="205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3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35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8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5-6-DiHETE</w:t>
            </w:r>
          </w:p>
        </w:tc>
        <w:tc>
          <w:tcPr>
            <w:tcW w:w="205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4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9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6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3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8-9-EET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0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8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7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03D1C" w:rsidRPr="008D706B" w:rsidRDefault="00E03D1C" w:rsidP="00ED61A0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11-12-EET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72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6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13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4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7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1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ED61A0" w:rsidTr="00ED61A0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496EBD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D706B">
              <w:rPr>
                <w:rFonts w:eastAsia="Times New Roman"/>
                <w:bCs/>
                <w:color w:val="000000"/>
                <w:sz w:val="20"/>
                <w:szCs w:val="20"/>
              </w:rPr>
              <w:t>14-15-EET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20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6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4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15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5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ED61A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ED61A0" w:rsidRDefault="00E03D1C" w:rsidP="00ED61A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61A0">
              <w:rPr>
                <w:rFonts w:eastAsia="Times New Roman"/>
                <w:sz w:val="20"/>
                <w:szCs w:val="20"/>
              </w:rPr>
              <w:t>ND</w:t>
            </w:r>
          </w:p>
        </w:tc>
      </w:tr>
    </w:tbl>
    <w:p w:rsidR="00ED61A0" w:rsidRPr="00C56485" w:rsidRDefault="00ED61A0" w:rsidP="00E10C81">
      <w:pPr>
        <w:jc w:val="both"/>
        <w:rPr>
          <w:lang w:val="en-US"/>
        </w:rPr>
      </w:pPr>
    </w:p>
    <w:p w:rsidR="00E10C81" w:rsidRDefault="00E10C81" w:rsidP="00E10C81">
      <w:pPr>
        <w:rPr>
          <w:lang w:val="en-US"/>
        </w:rPr>
      </w:pPr>
      <w:proofErr w:type="spellStart"/>
      <w:r w:rsidRPr="001B7C66">
        <w:rPr>
          <w:vertAlign w:val="superscript"/>
          <w:lang w:val="en-US"/>
        </w:rPr>
        <w:t>a</w:t>
      </w:r>
      <w:r>
        <w:rPr>
          <w:lang w:val="en-US"/>
        </w:rPr>
        <w:t>Data</w:t>
      </w:r>
      <w:proofErr w:type="spellEnd"/>
      <w:r>
        <w:rPr>
          <w:lang w:val="en-US"/>
        </w:rPr>
        <w:t xml:space="preserve"> are express</w:t>
      </w:r>
      <w:r w:rsidR="00073781">
        <w:rPr>
          <w:lang w:val="en-US"/>
        </w:rPr>
        <w:t>ed</w:t>
      </w:r>
      <w:r>
        <w:rPr>
          <w:lang w:val="en-US"/>
        </w:rPr>
        <w:t xml:space="preserve"> as mean ± SEM (</w:t>
      </w:r>
      <w:r w:rsidRPr="00592762">
        <w:rPr>
          <w:rStyle w:val="Accentuation"/>
          <w:lang w:val="en-US"/>
        </w:rPr>
        <w:t>n</w:t>
      </w:r>
      <w:r w:rsidRPr="00592762">
        <w:rPr>
          <w:lang w:val="en-US"/>
        </w:rPr>
        <w:t> = </w:t>
      </w:r>
      <w:r>
        <w:rPr>
          <w:lang w:val="en-US"/>
        </w:rPr>
        <w:t>5-7</w:t>
      </w:r>
      <w:r w:rsidR="00F9453E">
        <w:rPr>
          <w:lang w:val="en-US"/>
        </w:rPr>
        <w:t xml:space="preserve"> mice/group</w:t>
      </w:r>
      <w:r>
        <w:rPr>
          <w:lang w:val="en-US"/>
        </w:rPr>
        <w:t>)</w:t>
      </w:r>
      <w:r w:rsidRPr="00592762">
        <w:rPr>
          <w:lang w:val="en-US"/>
        </w:rPr>
        <w:t xml:space="preserve">. </w:t>
      </w:r>
    </w:p>
    <w:p w:rsidR="00E10C81" w:rsidRPr="001B7C66" w:rsidRDefault="00E10C81" w:rsidP="00E10C81">
      <w:pPr>
        <w:rPr>
          <w:lang w:val="en-US"/>
        </w:rPr>
      </w:pPr>
      <w:proofErr w:type="spellStart"/>
      <w:r w:rsidRPr="001B7C66">
        <w:rPr>
          <w:vertAlign w:val="superscript"/>
          <w:lang w:val="en-US"/>
        </w:rPr>
        <w:t>b</w:t>
      </w:r>
      <w:r w:rsidRPr="00592762">
        <w:rPr>
          <w:lang w:val="en-US"/>
        </w:rPr>
        <w:t>ND</w:t>
      </w:r>
      <w:proofErr w:type="spellEnd"/>
      <w:r>
        <w:rPr>
          <w:lang w:val="en-US"/>
        </w:rPr>
        <w:t>,</w:t>
      </w:r>
      <w:r w:rsidRPr="00592762">
        <w:rPr>
          <w:lang w:val="en-US"/>
        </w:rPr>
        <w:t xml:space="preserve"> not detected because concentrations were lower than LOD.</w:t>
      </w:r>
      <w:r w:rsidR="000C6F9C">
        <w:rPr>
          <w:lang w:val="en-US"/>
        </w:rPr>
        <w:t xml:space="preserve"> For induction-fold representation, LOD was inserted as default value.</w:t>
      </w:r>
    </w:p>
    <w:p w:rsidR="004B71FE" w:rsidRDefault="00594A0F" w:rsidP="00F9453E">
      <w:pPr>
        <w:spacing w:line="480" w:lineRule="auto"/>
        <w:jc w:val="both"/>
        <w:rPr>
          <w:lang w:val="en-US"/>
        </w:rPr>
      </w:pPr>
      <w:r w:rsidRPr="00594A0F">
        <w:rPr>
          <w:rFonts w:eastAsia="Times New Roman"/>
          <w:b/>
          <w:sz w:val="20"/>
          <w:szCs w:val="20"/>
          <w:vertAlign w:val="superscript"/>
          <w:lang w:val="en-US"/>
        </w:rPr>
        <w:t>c</w:t>
      </w:r>
      <w:r>
        <w:rPr>
          <w:lang w:val="en-US"/>
        </w:rPr>
        <w:t xml:space="preserve"> 15-LOX dependent metabolites are indicated in bold</w:t>
      </w:r>
      <w:r w:rsidR="00490DE5">
        <w:rPr>
          <w:lang w:val="en-US"/>
        </w:rPr>
        <w:t>.</w:t>
      </w:r>
    </w:p>
    <w:sectPr w:rsidR="004B71FE" w:rsidSect="001A0A20">
      <w:footerReference w:type="default" r:id="rId8"/>
      <w:pgSz w:w="16840" w:h="11900" w:orient="landscape"/>
      <w:pgMar w:top="1418" w:right="992" w:bottom="1418" w:left="1276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357F" w:rsidRDefault="009C357F" w:rsidP="00E96134">
      <w:r>
        <w:separator/>
      </w:r>
    </w:p>
  </w:endnote>
  <w:endnote w:type="continuationSeparator" w:id="0">
    <w:p w:rsidR="009C357F" w:rsidRDefault="009C357F" w:rsidP="00E96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5827173"/>
      <w:docPartObj>
        <w:docPartGallery w:val="Page Numbers (Bottom of Page)"/>
        <w:docPartUnique/>
      </w:docPartObj>
    </w:sdtPr>
    <w:sdtEndPr/>
    <w:sdtContent>
      <w:p w:rsidR="006C5E7A" w:rsidRDefault="006C5E7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0DE9">
          <w:rPr>
            <w:noProof/>
          </w:rPr>
          <w:t>1</w:t>
        </w:r>
        <w:r>
          <w:fldChar w:fldCharType="end"/>
        </w:r>
      </w:p>
    </w:sdtContent>
  </w:sdt>
  <w:p w:rsidR="006C5E7A" w:rsidRDefault="006C5E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357F" w:rsidRDefault="009C357F" w:rsidP="00E96134">
      <w:r>
        <w:separator/>
      </w:r>
    </w:p>
  </w:footnote>
  <w:footnote w:type="continuationSeparator" w:id="0">
    <w:p w:rsidR="009C357F" w:rsidRDefault="009C357F" w:rsidP="00E961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67927"/>
    <w:multiLevelType w:val="hybridMultilevel"/>
    <w:tmpl w:val="ED22E398"/>
    <w:lvl w:ilvl="0" w:tplc="D5246D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281E02"/>
    <w:multiLevelType w:val="hybridMultilevel"/>
    <w:tmpl w:val="55A89034"/>
    <w:lvl w:ilvl="0" w:tplc="7FF43F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124052"/>
    <w:multiLevelType w:val="multilevel"/>
    <w:tmpl w:val="ABDA4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FB3DE0"/>
    <w:multiLevelType w:val="hybridMultilevel"/>
    <w:tmpl w:val="E46826B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75D"/>
    <w:rsid w:val="00000AC9"/>
    <w:rsid w:val="00000DE9"/>
    <w:rsid w:val="0000596C"/>
    <w:rsid w:val="00007B51"/>
    <w:rsid w:val="00011A92"/>
    <w:rsid w:val="0001433F"/>
    <w:rsid w:val="00014A46"/>
    <w:rsid w:val="00015AD2"/>
    <w:rsid w:val="00022020"/>
    <w:rsid w:val="0002275A"/>
    <w:rsid w:val="00024C07"/>
    <w:rsid w:val="0003068B"/>
    <w:rsid w:val="00031765"/>
    <w:rsid w:val="000329CA"/>
    <w:rsid w:val="0003661A"/>
    <w:rsid w:val="0003754A"/>
    <w:rsid w:val="00045EAE"/>
    <w:rsid w:val="00060083"/>
    <w:rsid w:val="00060323"/>
    <w:rsid w:val="00060E2A"/>
    <w:rsid w:val="000621D3"/>
    <w:rsid w:val="00062514"/>
    <w:rsid w:val="00063117"/>
    <w:rsid w:val="00063917"/>
    <w:rsid w:val="00063B1D"/>
    <w:rsid w:val="00067CB0"/>
    <w:rsid w:val="0007188C"/>
    <w:rsid w:val="00073781"/>
    <w:rsid w:val="00075119"/>
    <w:rsid w:val="00075D73"/>
    <w:rsid w:val="000769EA"/>
    <w:rsid w:val="00080C4E"/>
    <w:rsid w:val="000842DD"/>
    <w:rsid w:val="000873B9"/>
    <w:rsid w:val="00087735"/>
    <w:rsid w:val="000919C3"/>
    <w:rsid w:val="00092368"/>
    <w:rsid w:val="00092A00"/>
    <w:rsid w:val="0009478E"/>
    <w:rsid w:val="00095E7E"/>
    <w:rsid w:val="000A2F11"/>
    <w:rsid w:val="000A31AF"/>
    <w:rsid w:val="000A50A7"/>
    <w:rsid w:val="000A5FA3"/>
    <w:rsid w:val="000A6E40"/>
    <w:rsid w:val="000B0C01"/>
    <w:rsid w:val="000B224C"/>
    <w:rsid w:val="000B54F0"/>
    <w:rsid w:val="000B7E47"/>
    <w:rsid w:val="000C3238"/>
    <w:rsid w:val="000C5BA5"/>
    <w:rsid w:val="000C66FF"/>
    <w:rsid w:val="000C6F9C"/>
    <w:rsid w:val="000D0375"/>
    <w:rsid w:val="000D0621"/>
    <w:rsid w:val="000D1C34"/>
    <w:rsid w:val="000D6052"/>
    <w:rsid w:val="000D6914"/>
    <w:rsid w:val="000D6C78"/>
    <w:rsid w:val="000E22F6"/>
    <w:rsid w:val="000E5A06"/>
    <w:rsid w:val="000F3668"/>
    <w:rsid w:val="000F5235"/>
    <w:rsid w:val="000F58FC"/>
    <w:rsid w:val="000F59EA"/>
    <w:rsid w:val="001001C4"/>
    <w:rsid w:val="001034DF"/>
    <w:rsid w:val="001048EE"/>
    <w:rsid w:val="00105641"/>
    <w:rsid w:val="00106CD8"/>
    <w:rsid w:val="00107229"/>
    <w:rsid w:val="0010760B"/>
    <w:rsid w:val="00107732"/>
    <w:rsid w:val="00110231"/>
    <w:rsid w:val="00110345"/>
    <w:rsid w:val="001154E0"/>
    <w:rsid w:val="00116323"/>
    <w:rsid w:val="00120A3F"/>
    <w:rsid w:val="001221C5"/>
    <w:rsid w:val="00127E5D"/>
    <w:rsid w:val="00132ED1"/>
    <w:rsid w:val="00135061"/>
    <w:rsid w:val="00136668"/>
    <w:rsid w:val="0014248E"/>
    <w:rsid w:val="00144603"/>
    <w:rsid w:val="00147DF2"/>
    <w:rsid w:val="00150D1E"/>
    <w:rsid w:val="00154306"/>
    <w:rsid w:val="00154B4F"/>
    <w:rsid w:val="00156FAB"/>
    <w:rsid w:val="00161769"/>
    <w:rsid w:val="00163987"/>
    <w:rsid w:val="00167139"/>
    <w:rsid w:val="00171C32"/>
    <w:rsid w:val="0017394C"/>
    <w:rsid w:val="001739FF"/>
    <w:rsid w:val="001758CE"/>
    <w:rsid w:val="00175B86"/>
    <w:rsid w:val="001761FD"/>
    <w:rsid w:val="00176702"/>
    <w:rsid w:val="00177443"/>
    <w:rsid w:val="00177535"/>
    <w:rsid w:val="00177BDB"/>
    <w:rsid w:val="00181A3A"/>
    <w:rsid w:val="001832DE"/>
    <w:rsid w:val="0018669F"/>
    <w:rsid w:val="00191612"/>
    <w:rsid w:val="00191708"/>
    <w:rsid w:val="00192FA5"/>
    <w:rsid w:val="001941F9"/>
    <w:rsid w:val="00194959"/>
    <w:rsid w:val="00194F61"/>
    <w:rsid w:val="001976EB"/>
    <w:rsid w:val="00197DFB"/>
    <w:rsid w:val="001A0A20"/>
    <w:rsid w:val="001A0AC0"/>
    <w:rsid w:val="001A4038"/>
    <w:rsid w:val="001A5BF4"/>
    <w:rsid w:val="001A758D"/>
    <w:rsid w:val="001B0913"/>
    <w:rsid w:val="001B1035"/>
    <w:rsid w:val="001B3B16"/>
    <w:rsid w:val="001B3EFC"/>
    <w:rsid w:val="001B414C"/>
    <w:rsid w:val="001C09B0"/>
    <w:rsid w:val="001C4649"/>
    <w:rsid w:val="001C6FFA"/>
    <w:rsid w:val="001D5FBF"/>
    <w:rsid w:val="001D6A3E"/>
    <w:rsid w:val="001E0B79"/>
    <w:rsid w:val="001E208E"/>
    <w:rsid w:val="001E7DCB"/>
    <w:rsid w:val="001F1ED8"/>
    <w:rsid w:val="001F39CB"/>
    <w:rsid w:val="001F52B0"/>
    <w:rsid w:val="00200355"/>
    <w:rsid w:val="002008E6"/>
    <w:rsid w:val="0020729D"/>
    <w:rsid w:val="00207E58"/>
    <w:rsid w:val="00210259"/>
    <w:rsid w:val="00210439"/>
    <w:rsid w:val="0021060F"/>
    <w:rsid w:val="00212E7A"/>
    <w:rsid w:val="002130CB"/>
    <w:rsid w:val="002167CD"/>
    <w:rsid w:val="00217DAE"/>
    <w:rsid w:val="002201ED"/>
    <w:rsid w:val="00224DB3"/>
    <w:rsid w:val="0022688B"/>
    <w:rsid w:val="00226E9A"/>
    <w:rsid w:val="00235D27"/>
    <w:rsid w:val="002407B9"/>
    <w:rsid w:val="0024251E"/>
    <w:rsid w:val="002425AC"/>
    <w:rsid w:val="0024652D"/>
    <w:rsid w:val="0025019E"/>
    <w:rsid w:val="00253B74"/>
    <w:rsid w:val="00254850"/>
    <w:rsid w:val="00256469"/>
    <w:rsid w:val="00257198"/>
    <w:rsid w:val="002616F4"/>
    <w:rsid w:val="00261CB2"/>
    <w:rsid w:val="0026249E"/>
    <w:rsid w:val="002638EB"/>
    <w:rsid w:val="0026411E"/>
    <w:rsid w:val="00270AEE"/>
    <w:rsid w:val="00271134"/>
    <w:rsid w:val="002745A9"/>
    <w:rsid w:val="00275417"/>
    <w:rsid w:val="002754AE"/>
    <w:rsid w:val="00277B5F"/>
    <w:rsid w:val="00277B6B"/>
    <w:rsid w:val="00283D65"/>
    <w:rsid w:val="002849EC"/>
    <w:rsid w:val="00286020"/>
    <w:rsid w:val="0029119B"/>
    <w:rsid w:val="00294047"/>
    <w:rsid w:val="00294983"/>
    <w:rsid w:val="002A2354"/>
    <w:rsid w:val="002A4E31"/>
    <w:rsid w:val="002A5CF0"/>
    <w:rsid w:val="002B124B"/>
    <w:rsid w:val="002B2A61"/>
    <w:rsid w:val="002B4AA3"/>
    <w:rsid w:val="002B7381"/>
    <w:rsid w:val="002B7B4C"/>
    <w:rsid w:val="002C06DA"/>
    <w:rsid w:val="002C0FCC"/>
    <w:rsid w:val="002C12E6"/>
    <w:rsid w:val="002C4CE9"/>
    <w:rsid w:val="002D182A"/>
    <w:rsid w:val="002D24A1"/>
    <w:rsid w:val="002D351A"/>
    <w:rsid w:val="002D76E2"/>
    <w:rsid w:val="002E15BF"/>
    <w:rsid w:val="002E2F68"/>
    <w:rsid w:val="002E2FA9"/>
    <w:rsid w:val="002E3083"/>
    <w:rsid w:val="002E3BBD"/>
    <w:rsid w:val="002E7EA6"/>
    <w:rsid w:val="002F0678"/>
    <w:rsid w:val="002F1DEA"/>
    <w:rsid w:val="002F27B1"/>
    <w:rsid w:val="002F3F72"/>
    <w:rsid w:val="002F70F5"/>
    <w:rsid w:val="003014A7"/>
    <w:rsid w:val="00301ABF"/>
    <w:rsid w:val="003029CF"/>
    <w:rsid w:val="00302FFB"/>
    <w:rsid w:val="0030619C"/>
    <w:rsid w:val="00313236"/>
    <w:rsid w:val="00315178"/>
    <w:rsid w:val="003152F9"/>
    <w:rsid w:val="00321EDF"/>
    <w:rsid w:val="00325D6D"/>
    <w:rsid w:val="00326B06"/>
    <w:rsid w:val="0032702C"/>
    <w:rsid w:val="00327796"/>
    <w:rsid w:val="00331133"/>
    <w:rsid w:val="00332AB3"/>
    <w:rsid w:val="00332D02"/>
    <w:rsid w:val="00334E32"/>
    <w:rsid w:val="00335EBB"/>
    <w:rsid w:val="0033764A"/>
    <w:rsid w:val="0034236A"/>
    <w:rsid w:val="0034652A"/>
    <w:rsid w:val="0034700C"/>
    <w:rsid w:val="00353377"/>
    <w:rsid w:val="003569BF"/>
    <w:rsid w:val="003576DC"/>
    <w:rsid w:val="00360202"/>
    <w:rsid w:val="00360F25"/>
    <w:rsid w:val="0036113F"/>
    <w:rsid w:val="00361DA3"/>
    <w:rsid w:val="00362DEC"/>
    <w:rsid w:val="00363436"/>
    <w:rsid w:val="00363501"/>
    <w:rsid w:val="00366C7A"/>
    <w:rsid w:val="00366F26"/>
    <w:rsid w:val="003738E8"/>
    <w:rsid w:val="00374878"/>
    <w:rsid w:val="00381D5B"/>
    <w:rsid w:val="003836DC"/>
    <w:rsid w:val="003864F5"/>
    <w:rsid w:val="0039073A"/>
    <w:rsid w:val="00391334"/>
    <w:rsid w:val="00391B05"/>
    <w:rsid w:val="00391B67"/>
    <w:rsid w:val="00396724"/>
    <w:rsid w:val="00396F38"/>
    <w:rsid w:val="0039740C"/>
    <w:rsid w:val="003A0841"/>
    <w:rsid w:val="003A1DC2"/>
    <w:rsid w:val="003A3237"/>
    <w:rsid w:val="003A4D5A"/>
    <w:rsid w:val="003A5303"/>
    <w:rsid w:val="003B18E3"/>
    <w:rsid w:val="003B5227"/>
    <w:rsid w:val="003B5633"/>
    <w:rsid w:val="003B5980"/>
    <w:rsid w:val="003B7276"/>
    <w:rsid w:val="003B7A30"/>
    <w:rsid w:val="003B7A5C"/>
    <w:rsid w:val="003C482A"/>
    <w:rsid w:val="003C5DA8"/>
    <w:rsid w:val="003C6D94"/>
    <w:rsid w:val="003C7E8A"/>
    <w:rsid w:val="003D5F5E"/>
    <w:rsid w:val="003E0145"/>
    <w:rsid w:val="003E0B85"/>
    <w:rsid w:val="003E5D4F"/>
    <w:rsid w:val="003E69B8"/>
    <w:rsid w:val="003F14DB"/>
    <w:rsid w:val="003F1EA1"/>
    <w:rsid w:val="003F4764"/>
    <w:rsid w:val="003F5BEE"/>
    <w:rsid w:val="003F5FC1"/>
    <w:rsid w:val="003F7C27"/>
    <w:rsid w:val="00400AE9"/>
    <w:rsid w:val="00401B6F"/>
    <w:rsid w:val="0040252F"/>
    <w:rsid w:val="004036FA"/>
    <w:rsid w:val="00404BF9"/>
    <w:rsid w:val="004077C0"/>
    <w:rsid w:val="00407C26"/>
    <w:rsid w:val="00407E93"/>
    <w:rsid w:val="004170E4"/>
    <w:rsid w:val="00420B26"/>
    <w:rsid w:val="00420BDC"/>
    <w:rsid w:val="00424A90"/>
    <w:rsid w:val="00425A35"/>
    <w:rsid w:val="00440FC2"/>
    <w:rsid w:val="00444E6F"/>
    <w:rsid w:val="004451EB"/>
    <w:rsid w:val="00445A86"/>
    <w:rsid w:val="00451731"/>
    <w:rsid w:val="00452370"/>
    <w:rsid w:val="004531D7"/>
    <w:rsid w:val="004541A4"/>
    <w:rsid w:val="00455C83"/>
    <w:rsid w:val="00456A13"/>
    <w:rsid w:val="00456BB9"/>
    <w:rsid w:val="00461B20"/>
    <w:rsid w:val="004621F4"/>
    <w:rsid w:val="0046315E"/>
    <w:rsid w:val="004660F1"/>
    <w:rsid w:val="00466369"/>
    <w:rsid w:val="00466A7F"/>
    <w:rsid w:val="00466EB0"/>
    <w:rsid w:val="00482CBA"/>
    <w:rsid w:val="00482DC2"/>
    <w:rsid w:val="00483F09"/>
    <w:rsid w:val="0048426A"/>
    <w:rsid w:val="00484E2D"/>
    <w:rsid w:val="00486C3F"/>
    <w:rsid w:val="004871BF"/>
    <w:rsid w:val="00490DE5"/>
    <w:rsid w:val="00491A3E"/>
    <w:rsid w:val="0049431A"/>
    <w:rsid w:val="00495241"/>
    <w:rsid w:val="00496EBD"/>
    <w:rsid w:val="004A2748"/>
    <w:rsid w:val="004A5CAB"/>
    <w:rsid w:val="004A6582"/>
    <w:rsid w:val="004A6C5D"/>
    <w:rsid w:val="004B189A"/>
    <w:rsid w:val="004B1A25"/>
    <w:rsid w:val="004B1F3F"/>
    <w:rsid w:val="004B20D0"/>
    <w:rsid w:val="004B38C8"/>
    <w:rsid w:val="004B599B"/>
    <w:rsid w:val="004B6FA4"/>
    <w:rsid w:val="004B71FE"/>
    <w:rsid w:val="004C1A25"/>
    <w:rsid w:val="004C3776"/>
    <w:rsid w:val="004C3C24"/>
    <w:rsid w:val="004C554B"/>
    <w:rsid w:val="004D1562"/>
    <w:rsid w:val="004D17DF"/>
    <w:rsid w:val="004D39C7"/>
    <w:rsid w:val="004D5819"/>
    <w:rsid w:val="004D595A"/>
    <w:rsid w:val="004D6374"/>
    <w:rsid w:val="004D706D"/>
    <w:rsid w:val="004D7CE3"/>
    <w:rsid w:val="004E039D"/>
    <w:rsid w:val="004E039F"/>
    <w:rsid w:val="004E3A33"/>
    <w:rsid w:val="004E5614"/>
    <w:rsid w:val="004E6694"/>
    <w:rsid w:val="004E6B14"/>
    <w:rsid w:val="004E7BB0"/>
    <w:rsid w:val="004F4D94"/>
    <w:rsid w:val="004F50CB"/>
    <w:rsid w:val="004F71C3"/>
    <w:rsid w:val="004F7A08"/>
    <w:rsid w:val="00500624"/>
    <w:rsid w:val="00501F85"/>
    <w:rsid w:val="005045B5"/>
    <w:rsid w:val="00504926"/>
    <w:rsid w:val="00506C36"/>
    <w:rsid w:val="0051357C"/>
    <w:rsid w:val="0051467E"/>
    <w:rsid w:val="00517281"/>
    <w:rsid w:val="00523F3C"/>
    <w:rsid w:val="00524694"/>
    <w:rsid w:val="005259CB"/>
    <w:rsid w:val="00525F4C"/>
    <w:rsid w:val="00526608"/>
    <w:rsid w:val="00527E54"/>
    <w:rsid w:val="005357CF"/>
    <w:rsid w:val="00543329"/>
    <w:rsid w:val="00544508"/>
    <w:rsid w:val="0054491A"/>
    <w:rsid w:val="00546570"/>
    <w:rsid w:val="005475C5"/>
    <w:rsid w:val="00552AFB"/>
    <w:rsid w:val="00555D83"/>
    <w:rsid w:val="00560A92"/>
    <w:rsid w:val="00563CC9"/>
    <w:rsid w:val="005641BE"/>
    <w:rsid w:val="005642B1"/>
    <w:rsid w:val="00566BE5"/>
    <w:rsid w:val="00566E1B"/>
    <w:rsid w:val="00570077"/>
    <w:rsid w:val="005711BB"/>
    <w:rsid w:val="005719C3"/>
    <w:rsid w:val="00575CCD"/>
    <w:rsid w:val="005828AC"/>
    <w:rsid w:val="00583BDD"/>
    <w:rsid w:val="00585407"/>
    <w:rsid w:val="005857DC"/>
    <w:rsid w:val="005868A5"/>
    <w:rsid w:val="0059231D"/>
    <w:rsid w:val="00593B50"/>
    <w:rsid w:val="005947B4"/>
    <w:rsid w:val="00594A0F"/>
    <w:rsid w:val="00596761"/>
    <w:rsid w:val="005A1511"/>
    <w:rsid w:val="005A3187"/>
    <w:rsid w:val="005A7865"/>
    <w:rsid w:val="005B2D03"/>
    <w:rsid w:val="005B31B4"/>
    <w:rsid w:val="005B4A34"/>
    <w:rsid w:val="005B4AA4"/>
    <w:rsid w:val="005B51DF"/>
    <w:rsid w:val="005B57C1"/>
    <w:rsid w:val="005B602A"/>
    <w:rsid w:val="005C21C7"/>
    <w:rsid w:val="005C3103"/>
    <w:rsid w:val="005C3547"/>
    <w:rsid w:val="005C54D4"/>
    <w:rsid w:val="005C587C"/>
    <w:rsid w:val="005C7A53"/>
    <w:rsid w:val="005D6E6A"/>
    <w:rsid w:val="005E01BB"/>
    <w:rsid w:val="005E0A0E"/>
    <w:rsid w:val="005E203B"/>
    <w:rsid w:val="005E24C7"/>
    <w:rsid w:val="005E4BFD"/>
    <w:rsid w:val="005E7F7C"/>
    <w:rsid w:val="005F5FFA"/>
    <w:rsid w:val="005F71D2"/>
    <w:rsid w:val="005F78D7"/>
    <w:rsid w:val="00600414"/>
    <w:rsid w:val="00600A24"/>
    <w:rsid w:val="00602010"/>
    <w:rsid w:val="00610849"/>
    <w:rsid w:val="00612553"/>
    <w:rsid w:val="006128BA"/>
    <w:rsid w:val="00615517"/>
    <w:rsid w:val="00617FA4"/>
    <w:rsid w:val="006227F0"/>
    <w:rsid w:val="00623B17"/>
    <w:rsid w:val="006251C9"/>
    <w:rsid w:val="00626A9A"/>
    <w:rsid w:val="006307AF"/>
    <w:rsid w:val="00630BE7"/>
    <w:rsid w:val="0063162D"/>
    <w:rsid w:val="00633B01"/>
    <w:rsid w:val="00635651"/>
    <w:rsid w:val="00635A49"/>
    <w:rsid w:val="006460DE"/>
    <w:rsid w:val="006470F1"/>
    <w:rsid w:val="00647282"/>
    <w:rsid w:val="00653C07"/>
    <w:rsid w:val="006559BD"/>
    <w:rsid w:val="006577CF"/>
    <w:rsid w:val="00660557"/>
    <w:rsid w:val="006643B6"/>
    <w:rsid w:val="0067029A"/>
    <w:rsid w:val="006728F1"/>
    <w:rsid w:val="00675717"/>
    <w:rsid w:val="0067689F"/>
    <w:rsid w:val="00684E5C"/>
    <w:rsid w:val="00687AB5"/>
    <w:rsid w:val="00690C88"/>
    <w:rsid w:val="00691CF1"/>
    <w:rsid w:val="00695E53"/>
    <w:rsid w:val="006A07B5"/>
    <w:rsid w:val="006A4CF9"/>
    <w:rsid w:val="006A7225"/>
    <w:rsid w:val="006B2085"/>
    <w:rsid w:val="006B6F7B"/>
    <w:rsid w:val="006C1DB3"/>
    <w:rsid w:val="006C5E7A"/>
    <w:rsid w:val="006C6247"/>
    <w:rsid w:val="006D1FC7"/>
    <w:rsid w:val="006D6A9F"/>
    <w:rsid w:val="006E06C4"/>
    <w:rsid w:val="006E60E5"/>
    <w:rsid w:val="006F0DCA"/>
    <w:rsid w:val="006F15C9"/>
    <w:rsid w:val="006F31D3"/>
    <w:rsid w:val="006F401A"/>
    <w:rsid w:val="006F59B8"/>
    <w:rsid w:val="006F6019"/>
    <w:rsid w:val="006F6428"/>
    <w:rsid w:val="006F6BA6"/>
    <w:rsid w:val="0070027A"/>
    <w:rsid w:val="0070164A"/>
    <w:rsid w:val="00704EA7"/>
    <w:rsid w:val="0070631A"/>
    <w:rsid w:val="007139F1"/>
    <w:rsid w:val="0071578E"/>
    <w:rsid w:val="007160F7"/>
    <w:rsid w:val="00716375"/>
    <w:rsid w:val="00723419"/>
    <w:rsid w:val="00727D09"/>
    <w:rsid w:val="00731F3C"/>
    <w:rsid w:val="00737109"/>
    <w:rsid w:val="00740AF8"/>
    <w:rsid w:val="0074612F"/>
    <w:rsid w:val="007470A6"/>
    <w:rsid w:val="00754721"/>
    <w:rsid w:val="00754C00"/>
    <w:rsid w:val="0075589F"/>
    <w:rsid w:val="00755ABB"/>
    <w:rsid w:val="007576E8"/>
    <w:rsid w:val="00757D70"/>
    <w:rsid w:val="0076115B"/>
    <w:rsid w:val="00761363"/>
    <w:rsid w:val="00763A80"/>
    <w:rsid w:val="00763F23"/>
    <w:rsid w:val="007648CC"/>
    <w:rsid w:val="00765079"/>
    <w:rsid w:val="007661C2"/>
    <w:rsid w:val="00766ACA"/>
    <w:rsid w:val="00773B89"/>
    <w:rsid w:val="00780DB5"/>
    <w:rsid w:val="007860D0"/>
    <w:rsid w:val="007908D9"/>
    <w:rsid w:val="00791465"/>
    <w:rsid w:val="00793158"/>
    <w:rsid w:val="00795623"/>
    <w:rsid w:val="007A1568"/>
    <w:rsid w:val="007A583B"/>
    <w:rsid w:val="007A5F0F"/>
    <w:rsid w:val="007A60C0"/>
    <w:rsid w:val="007A62FC"/>
    <w:rsid w:val="007A761D"/>
    <w:rsid w:val="007B09FC"/>
    <w:rsid w:val="007B103E"/>
    <w:rsid w:val="007B12D9"/>
    <w:rsid w:val="007B1657"/>
    <w:rsid w:val="007B3E14"/>
    <w:rsid w:val="007B6764"/>
    <w:rsid w:val="007B711E"/>
    <w:rsid w:val="007C15A3"/>
    <w:rsid w:val="007C1C4C"/>
    <w:rsid w:val="007C3AEF"/>
    <w:rsid w:val="007C46BF"/>
    <w:rsid w:val="007C4BF4"/>
    <w:rsid w:val="007C54D3"/>
    <w:rsid w:val="007C6938"/>
    <w:rsid w:val="007D17F4"/>
    <w:rsid w:val="007D2182"/>
    <w:rsid w:val="007D2B5A"/>
    <w:rsid w:val="007D7A35"/>
    <w:rsid w:val="007E048E"/>
    <w:rsid w:val="007E0916"/>
    <w:rsid w:val="007E1626"/>
    <w:rsid w:val="007E1B67"/>
    <w:rsid w:val="007E2C12"/>
    <w:rsid w:val="007E33FE"/>
    <w:rsid w:val="007F18B7"/>
    <w:rsid w:val="007F252A"/>
    <w:rsid w:val="007F295F"/>
    <w:rsid w:val="007F38F2"/>
    <w:rsid w:val="007F593B"/>
    <w:rsid w:val="007F617B"/>
    <w:rsid w:val="0080036C"/>
    <w:rsid w:val="00803547"/>
    <w:rsid w:val="00804001"/>
    <w:rsid w:val="008061C9"/>
    <w:rsid w:val="00806739"/>
    <w:rsid w:val="008175FB"/>
    <w:rsid w:val="00817B21"/>
    <w:rsid w:val="00820751"/>
    <w:rsid w:val="008212FF"/>
    <w:rsid w:val="008239B1"/>
    <w:rsid w:val="00824DF6"/>
    <w:rsid w:val="00825744"/>
    <w:rsid w:val="008271B4"/>
    <w:rsid w:val="00831976"/>
    <w:rsid w:val="008328BC"/>
    <w:rsid w:val="00832932"/>
    <w:rsid w:val="0083552C"/>
    <w:rsid w:val="00835C4C"/>
    <w:rsid w:val="008374B4"/>
    <w:rsid w:val="008414D9"/>
    <w:rsid w:val="008436B8"/>
    <w:rsid w:val="00844BAB"/>
    <w:rsid w:val="0084651D"/>
    <w:rsid w:val="0084746F"/>
    <w:rsid w:val="00852D5C"/>
    <w:rsid w:val="00853689"/>
    <w:rsid w:val="00856694"/>
    <w:rsid w:val="008577BB"/>
    <w:rsid w:val="00861255"/>
    <w:rsid w:val="00864C98"/>
    <w:rsid w:val="00866F37"/>
    <w:rsid w:val="008705BF"/>
    <w:rsid w:val="00871E0C"/>
    <w:rsid w:val="00872235"/>
    <w:rsid w:val="0088338A"/>
    <w:rsid w:val="0088371F"/>
    <w:rsid w:val="00886C00"/>
    <w:rsid w:val="008924EA"/>
    <w:rsid w:val="00893424"/>
    <w:rsid w:val="008940F2"/>
    <w:rsid w:val="00895261"/>
    <w:rsid w:val="00895E37"/>
    <w:rsid w:val="00897A2D"/>
    <w:rsid w:val="008A27FD"/>
    <w:rsid w:val="008A669E"/>
    <w:rsid w:val="008A7000"/>
    <w:rsid w:val="008A7494"/>
    <w:rsid w:val="008B07F5"/>
    <w:rsid w:val="008B2AA5"/>
    <w:rsid w:val="008B5315"/>
    <w:rsid w:val="008B6217"/>
    <w:rsid w:val="008C003A"/>
    <w:rsid w:val="008C166C"/>
    <w:rsid w:val="008C2327"/>
    <w:rsid w:val="008C6422"/>
    <w:rsid w:val="008C7DA7"/>
    <w:rsid w:val="008D0219"/>
    <w:rsid w:val="008D1C02"/>
    <w:rsid w:val="008D5E53"/>
    <w:rsid w:val="008D672D"/>
    <w:rsid w:val="008D6F7B"/>
    <w:rsid w:val="008D706B"/>
    <w:rsid w:val="008E57C8"/>
    <w:rsid w:val="008E6027"/>
    <w:rsid w:val="008F0266"/>
    <w:rsid w:val="008F4BEF"/>
    <w:rsid w:val="008F4E59"/>
    <w:rsid w:val="00907D33"/>
    <w:rsid w:val="00915900"/>
    <w:rsid w:val="00916E8B"/>
    <w:rsid w:val="00917624"/>
    <w:rsid w:val="00922C28"/>
    <w:rsid w:val="00923494"/>
    <w:rsid w:val="009253FD"/>
    <w:rsid w:val="0092669E"/>
    <w:rsid w:val="00927B8D"/>
    <w:rsid w:val="00930280"/>
    <w:rsid w:val="0093520A"/>
    <w:rsid w:val="00937AA1"/>
    <w:rsid w:val="009429D2"/>
    <w:rsid w:val="0094376C"/>
    <w:rsid w:val="00944603"/>
    <w:rsid w:val="009470D2"/>
    <w:rsid w:val="00947EDF"/>
    <w:rsid w:val="009514FB"/>
    <w:rsid w:val="00955E67"/>
    <w:rsid w:val="00960A30"/>
    <w:rsid w:val="0096203E"/>
    <w:rsid w:val="0096264F"/>
    <w:rsid w:val="009628A5"/>
    <w:rsid w:val="00963275"/>
    <w:rsid w:val="0096494D"/>
    <w:rsid w:val="009649AE"/>
    <w:rsid w:val="0096721C"/>
    <w:rsid w:val="009678FF"/>
    <w:rsid w:val="00970C9B"/>
    <w:rsid w:val="00971E27"/>
    <w:rsid w:val="0097464C"/>
    <w:rsid w:val="00974EC0"/>
    <w:rsid w:val="009756B2"/>
    <w:rsid w:val="00975700"/>
    <w:rsid w:val="0097751C"/>
    <w:rsid w:val="00977E45"/>
    <w:rsid w:val="00982D3A"/>
    <w:rsid w:val="00987A9C"/>
    <w:rsid w:val="00990471"/>
    <w:rsid w:val="00990818"/>
    <w:rsid w:val="009940FE"/>
    <w:rsid w:val="009A0958"/>
    <w:rsid w:val="009A29A2"/>
    <w:rsid w:val="009A388E"/>
    <w:rsid w:val="009A77F2"/>
    <w:rsid w:val="009A7CEA"/>
    <w:rsid w:val="009B1503"/>
    <w:rsid w:val="009B62DE"/>
    <w:rsid w:val="009C0EE2"/>
    <w:rsid w:val="009C357F"/>
    <w:rsid w:val="009C4E87"/>
    <w:rsid w:val="009D08ED"/>
    <w:rsid w:val="009D5012"/>
    <w:rsid w:val="009D6AF6"/>
    <w:rsid w:val="009D7BB8"/>
    <w:rsid w:val="009E064B"/>
    <w:rsid w:val="009E35DC"/>
    <w:rsid w:val="009E5ECD"/>
    <w:rsid w:val="009E6170"/>
    <w:rsid w:val="009F096D"/>
    <w:rsid w:val="009F35DC"/>
    <w:rsid w:val="009F3C17"/>
    <w:rsid w:val="009F3F2E"/>
    <w:rsid w:val="00A0211F"/>
    <w:rsid w:val="00A0217F"/>
    <w:rsid w:val="00A0219B"/>
    <w:rsid w:val="00A039EE"/>
    <w:rsid w:val="00A04CF6"/>
    <w:rsid w:val="00A104A0"/>
    <w:rsid w:val="00A21457"/>
    <w:rsid w:val="00A22C39"/>
    <w:rsid w:val="00A23E64"/>
    <w:rsid w:val="00A2413A"/>
    <w:rsid w:val="00A410D9"/>
    <w:rsid w:val="00A465AB"/>
    <w:rsid w:val="00A47180"/>
    <w:rsid w:val="00A4786A"/>
    <w:rsid w:val="00A50932"/>
    <w:rsid w:val="00A5375D"/>
    <w:rsid w:val="00A54DCA"/>
    <w:rsid w:val="00A61CBC"/>
    <w:rsid w:val="00A62755"/>
    <w:rsid w:val="00A63965"/>
    <w:rsid w:val="00A63F49"/>
    <w:rsid w:val="00A66B5A"/>
    <w:rsid w:val="00A70CE9"/>
    <w:rsid w:val="00A70E19"/>
    <w:rsid w:val="00A71F13"/>
    <w:rsid w:val="00A83CE2"/>
    <w:rsid w:val="00A84FFB"/>
    <w:rsid w:val="00A85C6C"/>
    <w:rsid w:val="00A863A7"/>
    <w:rsid w:val="00A91A4D"/>
    <w:rsid w:val="00A93C94"/>
    <w:rsid w:val="00A9494E"/>
    <w:rsid w:val="00A95BF2"/>
    <w:rsid w:val="00A95F5D"/>
    <w:rsid w:val="00A973FC"/>
    <w:rsid w:val="00AA0A22"/>
    <w:rsid w:val="00AA5AB6"/>
    <w:rsid w:val="00AB0323"/>
    <w:rsid w:val="00AB0F72"/>
    <w:rsid w:val="00AB24DB"/>
    <w:rsid w:val="00AB47BB"/>
    <w:rsid w:val="00AB5EC9"/>
    <w:rsid w:val="00AB6C3C"/>
    <w:rsid w:val="00AC1957"/>
    <w:rsid w:val="00AC3CEC"/>
    <w:rsid w:val="00AC6590"/>
    <w:rsid w:val="00AC6848"/>
    <w:rsid w:val="00AD24DB"/>
    <w:rsid w:val="00AD32A1"/>
    <w:rsid w:val="00AD5652"/>
    <w:rsid w:val="00AD7B70"/>
    <w:rsid w:val="00AE130F"/>
    <w:rsid w:val="00AE26E8"/>
    <w:rsid w:val="00AE3FEC"/>
    <w:rsid w:val="00AE6EED"/>
    <w:rsid w:val="00AE7287"/>
    <w:rsid w:val="00AE7290"/>
    <w:rsid w:val="00AF196D"/>
    <w:rsid w:val="00B00CFD"/>
    <w:rsid w:val="00B01683"/>
    <w:rsid w:val="00B03271"/>
    <w:rsid w:val="00B032BC"/>
    <w:rsid w:val="00B052E0"/>
    <w:rsid w:val="00B079F2"/>
    <w:rsid w:val="00B07A4E"/>
    <w:rsid w:val="00B120D4"/>
    <w:rsid w:val="00B125F3"/>
    <w:rsid w:val="00B1337F"/>
    <w:rsid w:val="00B1401C"/>
    <w:rsid w:val="00B26844"/>
    <w:rsid w:val="00B26ABF"/>
    <w:rsid w:val="00B303EC"/>
    <w:rsid w:val="00B32211"/>
    <w:rsid w:val="00B344A7"/>
    <w:rsid w:val="00B351D3"/>
    <w:rsid w:val="00B40630"/>
    <w:rsid w:val="00B41B13"/>
    <w:rsid w:val="00B4502B"/>
    <w:rsid w:val="00B52662"/>
    <w:rsid w:val="00B534C5"/>
    <w:rsid w:val="00B5443E"/>
    <w:rsid w:val="00B554F1"/>
    <w:rsid w:val="00B605E5"/>
    <w:rsid w:val="00B6211F"/>
    <w:rsid w:val="00B64ACB"/>
    <w:rsid w:val="00B65971"/>
    <w:rsid w:val="00B667D5"/>
    <w:rsid w:val="00B6764E"/>
    <w:rsid w:val="00B67AA2"/>
    <w:rsid w:val="00B71903"/>
    <w:rsid w:val="00B72B49"/>
    <w:rsid w:val="00B73906"/>
    <w:rsid w:val="00B77287"/>
    <w:rsid w:val="00B77FCE"/>
    <w:rsid w:val="00B829F9"/>
    <w:rsid w:val="00B83D6C"/>
    <w:rsid w:val="00B8552C"/>
    <w:rsid w:val="00B90CAE"/>
    <w:rsid w:val="00B92F25"/>
    <w:rsid w:val="00B938E0"/>
    <w:rsid w:val="00B9410A"/>
    <w:rsid w:val="00B95AB0"/>
    <w:rsid w:val="00B96495"/>
    <w:rsid w:val="00B97F11"/>
    <w:rsid w:val="00BA1A0B"/>
    <w:rsid w:val="00BA25D7"/>
    <w:rsid w:val="00BA4012"/>
    <w:rsid w:val="00BA41D3"/>
    <w:rsid w:val="00BA707A"/>
    <w:rsid w:val="00BA7536"/>
    <w:rsid w:val="00BA7634"/>
    <w:rsid w:val="00BB0376"/>
    <w:rsid w:val="00BB4C97"/>
    <w:rsid w:val="00BB4FEB"/>
    <w:rsid w:val="00BB55A1"/>
    <w:rsid w:val="00BB643B"/>
    <w:rsid w:val="00BB714B"/>
    <w:rsid w:val="00BC16EE"/>
    <w:rsid w:val="00BD0EB7"/>
    <w:rsid w:val="00BD19A9"/>
    <w:rsid w:val="00BD3AF2"/>
    <w:rsid w:val="00BD5950"/>
    <w:rsid w:val="00BD6CFB"/>
    <w:rsid w:val="00BD71F6"/>
    <w:rsid w:val="00BE764C"/>
    <w:rsid w:val="00BF1334"/>
    <w:rsid w:val="00BF2CA3"/>
    <w:rsid w:val="00BF39AF"/>
    <w:rsid w:val="00BF4A62"/>
    <w:rsid w:val="00BF59F0"/>
    <w:rsid w:val="00BF7E65"/>
    <w:rsid w:val="00C14369"/>
    <w:rsid w:val="00C2325E"/>
    <w:rsid w:val="00C23BC9"/>
    <w:rsid w:val="00C24595"/>
    <w:rsid w:val="00C2484D"/>
    <w:rsid w:val="00C249D3"/>
    <w:rsid w:val="00C26D09"/>
    <w:rsid w:val="00C300EA"/>
    <w:rsid w:val="00C369DC"/>
    <w:rsid w:val="00C3756A"/>
    <w:rsid w:val="00C427C8"/>
    <w:rsid w:val="00C44F91"/>
    <w:rsid w:val="00C4537C"/>
    <w:rsid w:val="00C51B28"/>
    <w:rsid w:val="00C52789"/>
    <w:rsid w:val="00C52D60"/>
    <w:rsid w:val="00C54570"/>
    <w:rsid w:val="00C60A77"/>
    <w:rsid w:val="00C61BD4"/>
    <w:rsid w:val="00C62B9E"/>
    <w:rsid w:val="00C64428"/>
    <w:rsid w:val="00C66B66"/>
    <w:rsid w:val="00C70C93"/>
    <w:rsid w:val="00C70E08"/>
    <w:rsid w:val="00C72990"/>
    <w:rsid w:val="00C72DED"/>
    <w:rsid w:val="00C74035"/>
    <w:rsid w:val="00C757F4"/>
    <w:rsid w:val="00C80329"/>
    <w:rsid w:val="00C80D3E"/>
    <w:rsid w:val="00C80F2B"/>
    <w:rsid w:val="00C8458E"/>
    <w:rsid w:val="00C85105"/>
    <w:rsid w:val="00C85831"/>
    <w:rsid w:val="00C901BF"/>
    <w:rsid w:val="00C94B65"/>
    <w:rsid w:val="00C953DF"/>
    <w:rsid w:val="00C954BF"/>
    <w:rsid w:val="00C95C58"/>
    <w:rsid w:val="00C9777E"/>
    <w:rsid w:val="00C97D28"/>
    <w:rsid w:val="00CA095D"/>
    <w:rsid w:val="00CA7F0F"/>
    <w:rsid w:val="00CB0E03"/>
    <w:rsid w:val="00CB1B05"/>
    <w:rsid w:val="00CB7A08"/>
    <w:rsid w:val="00CC15DD"/>
    <w:rsid w:val="00CC4B0F"/>
    <w:rsid w:val="00CD1F08"/>
    <w:rsid w:val="00CD2526"/>
    <w:rsid w:val="00CD2E31"/>
    <w:rsid w:val="00CD31BA"/>
    <w:rsid w:val="00CD775B"/>
    <w:rsid w:val="00CE0302"/>
    <w:rsid w:val="00CE092E"/>
    <w:rsid w:val="00CE17B6"/>
    <w:rsid w:val="00CE2634"/>
    <w:rsid w:val="00CE2CA5"/>
    <w:rsid w:val="00CE5266"/>
    <w:rsid w:val="00CF1DCD"/>
    <w:rsid w:val="00CF2858"/>
    <w:rsid w:val="00CF429F"/>
    <w:rsid w:val="00CF6B21"/>
    <w:rsid w:val="00CF71AF"/>
    <w:rsid w:val="00D028E7"/>
    <w:rsid w:val="00D03BE5"/>
    <w:rsid w:val="00D07CEB"/>
    <w:rsid w:val="00D10A86"/>
    <w:rsid w:val="00D10B7D"/>
    <w:rsid w:val="00D125DC"/>
    <w:rsid w:val="00D128B6"/>
    <w:rsid w:val="00D12C83"/>
    <w:rsid w:val="00D14B4D"/>
    <w:rsid w:val="00D1604C"/>
    <w:rsid w:val="00D207BA"/>
    <w:rsid w:val="00D2230E"/>
    <w:rsid w:val="00D22372"/>
    <w:rsid w:val="00D2477F"/>
    <w:rsid w:val="00D31C71"/>
    <w:rsid w:val="00D32508"/>
    <w:rsid w:val="00D34441"/>
    <w:rsid w:val="00D35DCA"/>
    <w:rsid w:val="00D40C1E"/>
    <w:rsid w:val="00D413CB"/>
    <w:rsid w:val="00D445B4"/>
    <w:rsid w:val="00D44FE9"/>
    <w:rsid w:val="00D50C06"/>
    <w:rsid w:val="00D55EF2"/>
    <w:rsid w:val="00D56DD2"/>
    <w:rsid w:val="00D56DE3"/>
    <w:rsid w:val="00D61C5F"/>
    <w:rsid w:val="00D65441"/>
    <w:rsid w:val="00D67348"/>
    <w:rsid w:val="00D7327A"/>
    <w:rsid w:val="00D73D31"/>
    <w:rsid w:val="00D77111"/>
    <w:rsid w:val="00D82B52"/>
    <w:rsid w:val="00D83FC2"/>
    <w:rsid w:val="00D84199"/>
    <w:rsid w:val="00D86619"/>
    <w:rsid w:val="00D8789F"/>
    <w:rsid w:val="00D90DED"/>
    <w:rsid w:val="00D916CA"/>
    <w:rsid w:val="00D94E64"/>
    <w:rsid w:val="00D96A86"/>
    <w:rsid w:val="00DA0E1F"/>
    <w:rsid w:val="00DA0EB2"/>
    <w:rsid w:val="00DA2C5E"/>
    <w:rsid w:val="00DA3119"/>
    <w:rsid w:val="00DA56E0"/>
    <w:rsid w:val="00DB00E3"/>
    <w:rsid w:val="00DB1E68"/>
    <w:rsid w:val="00DB54AE"/>
    <w:rsid w:val="00DB7672"/>
    <w:rsid w:val="00DC21EB"/>
    <w:rsid w:val="00DC2C81"/>
    <w:rsid w:val="00DC37FB"/>
    <w:rsid w:val="00DC71D0"/>
    <w:rsid w:val="00DD3855"/>
    <w:rsid w:val="00DD39F6"/>
    <w:rsid w:val="00DD462F"/>
    <w:rsid w:val="00DE22E6"/>
    <w:rsid w:val="00DE3F1D"/>
    <w:rsid w:val="00DE49BE"/>
    <w:rsid w:val="00DE68EC"/>
    <w:rsid w:val="00DE6DCD"/>
    <w:rsid w:val="00DE6F83"/>
    <w:rsid w:val="00DE7246"/>
    <w:rsid w:val="00DE7AA4"/>
    <w:rsid w:val="00DF1B32"/>
    <w:rsid w:val="00DF2AD3"/>
    <w:rsid w:val="00DF3869"/>
    <w:rsid w:val="00DF39F9"/>
    <w:rsid w:val="00DF3D6C"/>
    <w:rsid w:val="00DF45A5"/>
    <w:rsid w:val="00DF4B15"/>
    <w:rsid w:val="00DF6A16"/>
    <w:rsid w:val="00DF6D78"/>
    <w:rsid w:val="00DF7429"/>
    <w:rsid w:val="00DF79C8"/>
    <w:rsid w:val="00DF7B95"/>
    <w:rsid w:val="00E00C65"/>
    <w:rsid w:val="00E00F14"/>
    <w:rsid w:val="00E00F5D"/>
    <w:rsid w:val="00E03D1C"/>
    <w:rsid w:val="00E06117"/>
    <w:rsid w:val="00E10C81"/>
    <w:rsid w:val="00E111F4"/>
    <w:rsid w:val="00E112EE"/>
    <w:rsid w:val="00E141F9"/>
    <w:rsid w:val="00E150B5"/>
    <w:rsid w:val="00E23155"/>
    <w:rsid w:val="00E23165"/>
    <w:rsid w:val="00E24EEB"/>
    <w:rsid w:val="00E2634D"/>
    <w:rsid w:val="00E32821"/>
    <w:rsid w:val="00E344CE"/>
    <w:rsid w:val="00E37C0D"/>
    <w:rsid w:val="00E40E4C"/>
    <w:rsid w:val="00E45502"/>
    <w:rsid w:val="00E45B0D"/>
    <w:rsid w:val="00E4711C"/>
    <w:rsid w:val="00E47550"/>
    <w:rsid w:val="00E5134D"/>
    <w:rsid w:val="00E528B2"/>
    <w:rsid w:val="00E53A02"/>
    <w:rsid w:val="00E54F09"/>
    <w:rsid w:val="00E5544B"/>
    <w:rsid w:val="00E57371"/>
    <w:rsid w:val="00E574D4"/>
    <w:rsid w:val="00E65302"/>
    <w:rsid w:val="00E67902"/>
    <w:rsid w:val="00E70E6C"/>
    <w:rsid w:val="00E71654"/>
    <w:rsid w:val="00E72B5D"/>
    <w:rsid w:val="00E803FA"/>
    <w:rsid w:val="00E80875"/>
    <w:rsid w:val="00E816A3"/>
    <w:rsid w:val="00E839DB"/>
    <w:rsid w:val="00E83B20"/>
    <w:rsid w:val="00E8755B"/>
    <w:rsid w:val="00E926F9"/>
    <w:rsid w:val="00E96134"/>
    <w:rsid w:val="00EA0463"/>
    <w:rsid w:val="00EA06B5"/>
    <w:rsid w:val="00EA2924"/>
    <w:rsid w:val="00EB0647"/>
    <w:rsid w:val="00EB421C"/>
    <w:rsid w:val="00EB43C3"/>
    <w:rsid w:val="00EB6A1C"/>
    <w:rsid w:val="00EB6D9E"/>
    <w:rsid w:val="00EC0E6A"/>
    <w:rsid w:val="00EC2882"/>
    <w:rsid w:val="00EC2D08"/>
    <w:rsid w:val="00EC2F85"/>
    <w:rsid w:val="00EC4BD2"/>
    <w:rsid w:val="00EC4DCC"/>
    <w:rsid w:val="00EC6133"/>
    <w:rsid w:val="00EC6260"/>
    <w:rsid w:val="00EC7948"/>
    <w:rsid w:val="00ED48E3"/>
    <w:rsid w:val="00ED4B05"/>
    <w:rsid w:val="00ED61A0"/>
    <w:rsid w:val="00ED62D9"/>
    <w:rsid w:val="00ED6C03"/>
    <w:rsid w:val="00EE3338"/>
    <w:rsid w:val="00EF0300"/>
    <w:rsid w:val="00EF0E4A"/>
    <w:rsid w:val="00EF19C4"/>
    <w:rsid w:val="00EF2AFD"/>
    <w:rsid w:val="00EF3EFF"/>
    <w:rsid w:val="00EF4116"/>
    <w:rsid w:val="00EF4D2F"/>
    <w:rsid w:val="00EF61EE"/>
    <w:rsid w:val="00F0092F"/>
    <w:rsid w:val="00F0098A"/>
    <w:rsid w:val="00F01A83"/>
    <w:rsid w:val="00F02D23"/>
    <w:rsid w:val="00F0360D"/>
    <w:rsid w:val="00F043A0"/>
    <w:rsid w:val="00F04449"/>
    <w:rsid w:val="00F13DDD"/>
    <w:rsid w:val="00F14B3F"/>
    <w:rsid w:val="00F150BA"/>
    <w:rsid w:val="00F155F5"/>
    <w:rsid w:val="00F16337"/>
    <w:rsid w:val="00F207BE"/>
    <w:rsid w:val="00F20D56"/>
    <w:rsid w:val="00F22D7D"/>
    <w:rsid w:val="00F23D0F"/>
    <w:rsid w:val="00F25D37"/>
    <w:rsid w:val="00F26A1F"/>
    <w:rsid w:val="00F2748B"/>
    <w:rsid w:val="00F27A06"/>
    <w:rsid w:val="00F346C3"/>
    <w:rsid w:val="00F36A19"/>
    <w:rsid w:val="00F40330"/>
    <w:rsid w:val="00F44FA1"/>
    <w:rsid w:val="00F45C89"/>
    <w:rsid w:val="00F45C98"/>
    <w:rsid w:val="00F467C2"/>
    <w:rsid w:val="00F528DA"/>
    <w:rsid w:val="00F52B10"/>
    <w:rsid w:val="00F52B59"/>
    <w:rsid w:val="00F52E09"/>
    <w:rsid w:val="00F574D9"/>
    <w:rsid w:val="00F575D4"/>
    <w:rsid w:val="00F60723"/>
    <w:rsid w:val="00F61568"/>
    <w:rsid w:val="00F653D5"/>
    <w:rsid w:val="00F67C61"/>
    <w:rsid w:val="00F72156"/>
    <w:rsid w:val="00F721C5"/>
    <w:rsid w:val="00F7309B"/>
    <w:rsid w:val="00F73512"/>
    <w:rsid w:val="00F73977"/>
    <w:rsid w:val="00F73A8E"/>
    <w:rsid w:val="00F754FD"/>
    <w:rsid w:val="00F75A47"/>
    <w:rsid w:val="00F76C9D"/>
    <w:rsid w:val="00F814E9"/>
    <w:rsid w:val="00F8169D"/>
    <w:rsid w:val="00F81764"/>
    <w:rsid w:val="00F82D5A"/>
    <w:rsid w:val="00F83B55"/>
    <w:rsid w:val="00F83D72"/>
    <w:rsid w:val="00F85928"/>
    <w:rsid w:val="00F8772F"/>
    <w:rsid w:val="00F9061F"/>
    <w:rsid w:val="00F92F73"/>
    <w:rsid w:val="00F9453E"/>
    <w:rsid w:val="00F953C1"/>
    <w:rsid w:val="00F95517"/>
    <w:rsid w:val="00F95E60"/>
    <w:rsid w:val="00F96840"/>
    <w:rsid w:val="00F97660"/>
    <w:rsid w:val="00FA1F71"/>
    <w:rsid w:val="00FA336E"/>
    <w:rsid w:val="00FA3D7B"/>
    <w:rsid w:val="00FA4B19"/>
    <w:rsid w:val="00FA6D87"/>
    <w:rsid w:val="00FA71BA"/>
    <w:rsid w:val="00FA7BCD"/>
    <w:rsid w:val="00FB0BD6"/>
    <w:rsid w:val="00FB175C"/>
    <w:rsid w:val="00FB3692"/>
    <w:rsid w:val="00FB39BA"/>
    <w:rsid w:val="00FB78E3"/>
    <w:rsid w:val="00FB7F27"/>
    <w:rsid w:val="00FC10EB"/>
    <w:rsid w:val="00FC4336"/>
    <w:rsid w:val="00FC4F50"/>
    <w:rsid w:val="00FC6453"/>
    <w:rsid w:val="00FC7968"/>
    <w:rsid w:val="00FD17C2"/>
    <w:rsid w:val="00FD5472"/>
    <w:rsid w:val="00FD6BAC"/>
    <w:rsid w:val="00FD7154"/>
    <w:rsid w:val="00FE04D2"/>
    <w:rsid w:val="00FE0784"/>
    <w:rsid w:val="00FE297A"/>
    <w:rsid w:val="00FE49C0"/>
    <w:rsid w:val="00FE4AB3"/>
    <w:rsid w:val="00FE4BFD"/>
    <w:rsid w:val="00FE4DA6"/>
    <w:rsid w:val="00FE52D5"/>
    <w:rsid w:val="00FE71D2"/>
    <w:rsid w:val="00FF3389"/>
    <w:rsid w:val="00FF34AF"/>
    <w:rsid w:val="00FF3C92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efaultImageDpi w14:val="300"/>
  <w15:docId w15:val="{A3E006EC-B239-4452-B557-6D47A4411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70C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09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FC6453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376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54ED0"/>
    <w:rPr>
      <w:rFonts w:ascii="Lucida Grande" w:hAnsi="Lucida Grande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396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396F38"/>
    <w:rPr>
      <w:rFonts w:ascii="Courier" w:hAnsi="Courier" w:cs="Courier"/>
      <w:lang w:val="fr-FR" w:eastAsia="fr-FR"/>
    </w:rPr>
  </w:style>
  <w:style w:type="character" w:styleId="Lienhypertexte">
    <w:name w:val="Hyperlink"/>
    <w:uiPriority w:val="99"/>
    <w:unhideWhenUsed/>
    <w:rsid w:val="00E803FA"/>
    <w:rPr>
      <w:rFonts w:ascii="Times New Roman" w:hAnsi="Times New Roman" w:cs="Times New Roman" w:hint="default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E803FA"/>
    <w:pPr>
      <w:spacing w:after="200" w:line="360" w:lineRule="auto"/>
      <w:ind w:left="720" w:hanging="1361"/>
      <w:jc w:val="both"/>
    </w:pPr>
    <w:rPr>
      <w:rFonts w:ascii="Calibri" w:eastAsia="Calibri" w:hAnsi="Calibri"/>
      <w:sz w:val="22"/>
      <w:szCs w:val="22"/>
      <w:lang w:eastAsia="en-US"/>
    </w:rPr>
  </w:style>
  <w:style w:type="character" w:customStyle="1" w:styleId="st">
    <w:name w:val="st"/>
    <w:basedOn w:val="Policepardfaut"/>
    <w:rsid w:val="00DA56E0"/>
  </w:style>
  <w:style w:type="character" w:styleId="Marquedecommentaire">
    <w:name w:val="annotation reference"/>
    <w:basedOn w:val="Policepardfaut"/>
    <w:uiPriority w:val="99"/>
    <w:semiHidden/>
    <w:unhideWhenUsed/>
    <w:rsid w:val="004660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60F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60F1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60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60F1"/>
    <w:rPr>
      <w:b/>
      <w:bCs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rsid w:val="00FC6453"/>
    <w:rPr>
      <w:rFonts w:eastAsia="Times New Roman"/>
      <w:b/>
      <w:bCs/>
      <w:sz w:val="27"/>
      <w:szCs w:val="27"/>
      <w:lang w:val="fr-FR" w:eastAsia="fr-FR"/>
    </w:rPr>
  </w:style>
  <w:style w:type="character" w:styleId="Accentuation">
    <w:name w:val="Emphasis"/>
    <w:basedOn w:val="Policepardfaut"/>
    <w:uiPriority w:val="20"/>
    <w:qFormat/>
    <w:rsid w:val="0022688B"/>
    <w:rPr>
      <w:i/>
      <w:iCs/>
    </w:rPr>
  </w:style>
  <w:style w:type="table" w:styleId="Ombrageclair">
    <w:name w:val="Light Shading"/>
    <w:basedOn w:val="TableauNormal"/>
    <w:uiPriority w:val="60"/>
    <w:rsid w:val="0022688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fr-FR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b">
    <w:name w:val="mb"/>
    <w:basedOn w:val="Policepardfaut"/>
    <w:rsid w:val="00B938E0"/>
  </w:style>
  <w:style w:type="character" w:customStyle="1" w:styleId="Titre2Car">
    <w:name w:val="Titre 2 Car"/>
    <w:basedOn w:val="Policepardfaut"/>
    <w:link w:val="Titre2"/>
    <w:uiPriority w:val="9"/>
    <w:semiHidden/>
    <w:rsid w:val="00CE09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970C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character" w:styleId="CitationHTML">
    <w:name w:val="HTML Cite"/>
    <w:basedOn w:val="Policepardfaut"/>
    <w:uiPriority w:val="99"/>
    <w:semiHidden/>
    <w:unhideWhenUsed/>
    <w:rsid w:val="00DC71D0"/>
    <w:rPr>
      <w:i/>
      <w:iCs/>
    </w:rPr>
  </w:style>
  <w:style w:type="character" w:customStyle="1" w:styleId="slug-pub-date">
    <w:name w:val="slug-pub-date"/>
    <w:basedOn w:val="Policepardfaut"/>
    <w:rsid w:val="00DC71D0"/>
  </w:style>
  <w:style w:type="character" w:customStyle="1" w:styleId="slug-vol">
    <w:name w:val="slug-vol"/>
    <w:basedOn w:val="Policepardfaut"/>
    <w:rsid w:val="00DC71D0"/>
  </w:style>
  <w:style w:type="character" w:customStyle="1" w:styleId="slug-issue">
    <w:name w:val="slug-issue"/>
    <w:basedOn w:val="Policepardfaut"/>
    <w:rsid w:val="00DC71D0"/>
  </w:style>
  <w:style w:type="character" w:customStyle="1" w:styleId="slug-pages">
    <w:name w:val="slug-pages"/>
    <w:basedOn w:val="Policepardfaut"/>
    <w:rsid w:val="00DC71D0"/>
  </w:style>
  <w:style w:type="character" w:customStyle="1" w:styleId="journal">
    <w:name w:val="journal"/>
    <w:basedOn w:val="Policepardfaut"/>
    <w:rsid w:val="00DC71D0"/>
  </w:style>
  <w:style w:type="character" w:customStyle="1" w:styleId="jnumber">
    <w:name w:val="jnumber"/>
    <w:basedOn w:val="Policepardfaut"/>
    <w:rsid w:val="00DC71D0"/>
  </w:style>
  <w:style w:type="character" w:customStyle="1" w:styleId="Titre5Car">
    <w:name w:val="Titre 5 Car"/>
    <w:basedOn w:val="Policepardfaut"/>
    <w:link w:val="Titre5"/>
    <w:uiPriority w:val="9"/>
    <w:semiHidden/>
    <w:rsid w:val="0094376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E96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56DE3"/>
    <w:rPr>
      <w:sz w:val="24"/>
      <w:szCs w:val="24"/>
      <w:lang w:val="fr-FR" w:eastAsia="fr-FR"/>
    </w:rPr>
  </w:style>
  <w:style w:type="character" w:customStyle="1" w:styleId="hps">
    <w:name w:val="hps"/>
    <w:basedOn w:val="Policepardfaut"/>
    <w:rsid w:val="0034700C"/>
  </w:style>
  <w:style w:type="paragraph" w:styleId="NormalWeb">
    <w:name w:val="Normal (Web)"/>
    <w:basedOn w:val="Normal"/>
    <w:uiPriority w:val="99"/>
    <w:unhideWhenUsed/>
    <w:rsid w:val="007139F1"/>
    <w:pPr>
      <w:spacing w:before="100" w:beforeAutospacing="1" w:after="100" w:afterAutospacing="1"/>
    </w:pPr>
    <w:rPr>
      <w:rFonts w:eastAsia="Times New Roman"/>
    </w:rPr>
  </w:style>
  <w:style w:type="paragraph" w:styleId="Bibliographie">
    <w:name w:val="Bibliography"/>
    <w:basedOn w:val="Normal"/>
    <w:next w:val="Normal"/>
    <w:uiPriority w:val="37"/>
    <w:unhideWhenUsed/>
    <w:rsid w:val="007A1568"/>
    <w:pPr>
      <w:tabs>
        <w:tab w:val="left" w:pos="384"/>
      </w:tabs>
      <w:ind w:left="504" w:hanging="504"/>
    </w:pPr>
  </w:style>
  <w:style w:type="character" w:styleId="Lienhypertextesuivivisit">
    <w:name w:val="FollowedHyperlink"/>
    <w:basedOn w:val="Policepardfaut"/>
    <w:uiPriority w:val="99"/>
    <w:semiHidden/>
    <w:unhideWhenUsed/>
    <w:rsid w:val="00EF19C4"/>
    <w:rPr>
      <w:color w:val="800080" w:themeColor="followedHyperlink"/>
      <w:u w:val="single"/>
    </w:rPr>
  </w:style>
  <w:style w:type="character" w:styleId="lev">
    <w:name w:val="Strong"/>
    <w:basedOn w:val="Policepardfaut"/>
    <w:uiPriority w:val="22"/>
    <w:qFormat/>
    <w:rsid w:val="00060083"/>
    <w:rPr>
      <w:b/>
      <w:b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E297A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E297A"/>
    <w:rPr>
      <w:rFonts w:ascii="Lucida Grande" w:hAnsi="Lucida Grande" w:cs="Lucida Grande"/>
      <w:sz w:val="24"/>
      <w:szCs w:val="24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D07CEB"/>
  </w:style>
  <w:style w:type="character" w:styleId="Textedelespacerserv">
    <w:name w:val="Placeholder Text"/>
    <w:basedOn w:val="Policepardfaut"/>
    <w:uiPriority w:val="99"/>
    <w:semiHidden/>
    <w:rsid w:val="00755ABB"/>
    <w:rPr>
      <w:color w:val="808080"/>
    </w:rPr>
  </w:style>
  <w:style w:type="character" w:customStyle="1" w:styleId="apple-converted-space">
    <w:name w:val="apple-converted-space"/>
    <w:basedOn w:val="Policepardfaut"/>
    <w:rsid w:val="00F01A83"/>
  </w:style>
  <w:style w:type="character" w:customStyle="1" w:styleId="bheading">
    <w:name w:val="b_heading"/>
    <w:basedOn w:val="Policepardfaut"/>
    <w:rsid w:val="00F01A83"/>
  </w:style>
  <w:style w:type="character" w:customStyle="1" w:styleId="italic">
    <w:name w:val="italic"/>
    <w:basedOn w:val="Policepardfaut"/>
    <w:rsid w:val="00F01A83"/>
  </w:style>
  <w:style w:type="character" w:customStyle="1" w:styleId="supref">
    <w:name w:val="sup_ref"/>
    <w:basedOn w:val="Policepardfaut"/>
    <w:rsid w:val="00F01A83"/>
  </w:style>
  <w:style w:type="character" w:customStyle="1" w:styleId="bold">
    <w:name w:val="bold"/>
    <w:basedOn w:val="Policepardfaut"/>
    <w:rsid w:val="00F01A83"/>
  </w:style>
  <w:style w:type="paragraph" w:styleId="En-tte">
    <w:name w:val="header"/>
    <w:basedOn w:val="Normal"/>
    <w:link w:val="En-tt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3855"/>
    <w:rPr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855"/>
    <w:rPr>
      <w:sz w:val="24"/>
      <w:szCs w:val="24"/>
      <w:lang w:val="fr-FR" w:eastAsia="fr-FR"/>
    </w:rPr>
  </w:style>
  <w:style w:type="character" w:customStyle="1" w:styleId="cit-pub-date">
    <w:name w:val="cit-pub-date"/>
    <w:basedOn w:val="Policepardfaut"/>
    <w:rsid w:val="009B62DE"/>
  </w:style>
  <w:style w:type="character" w:customStyle="1" w:styleId="cit-source">
    <w:name w:val="cit-source"/>
    <w:basedOn w:val="Policepardfaut"/>
    <w:rsid w:val="009B62DE"/>
  </w:style>
  <w:style w:type="character" w:customStyle="1" w:styleId="cit-vol">
    <w:name w:val="cit-vol"/>
    <w:basedOn w:val="Policepardfaut"/>
    <w:rsid w:val="009B62DE"/>
  </w:style>
  <w:style w:type="character" w:customStyle="1" w:styleId="cit-fpage">
    <w:name w:val="cit-fpage"/>
    <w:basedOn w:val="Policepardfaut"/>
    <w:rsid w:val="009B6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2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5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9F34C-4F7C-4E89-B5A6-32F6C6CA1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CEPR U1100</cp:lastModifiedBy>
  <cp:revision>2</cp:revision>
  <cp:lastPrinted>2016-03-21T16:06:00Z</cp:lastPrinted>
  <dcterms:created xsi:type="dcterms:W3CDTF">2019-07-01T02:20:00Z</dcterms:created>
  <dcterms:modified xsi:type="dcterms:W3CDTF">2019-07-01T02:20:00Z</dcterms:modified>
</cp:coreProperties>
</file>